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FA77D" w14:textId="77777777" w:rsidR="002B46EF" w:rsidRPr="00C36AD0" w:rsidRDefault="003D39F2" w:rsidP="00F232D0">
      <w:pPr>
        <w:spacing w:line="360" w:lineRule="auto"/>
        <w:rPr>
          <w:sz w:val="20"/>
        </w:rPr>
      </w:pPr>
      <w:r w:rsidRPr="00C36AD0">
        <w:rPr>
          <w:rFonts w:eastAsia="Times New Roman"/>
          <w:b/>
          <w:sz w:val="20"/>
        </w:rPr>
        <w:t>Table S1</w:t>
      </w:r>
      <w:r w:rsidRPr="00C36AD0">
        <w:rPr>
          <w:rFonts w:eastAsia="Times New Roman"/>
          <w:sz w:val="20"/>
        </w:rPr>
        <w:t>: Medical departments assigned as competent for each MCR procedure and the corresponding medical department code</w:t>
      </w:r>
    </w:p>
    <w:tbl>
      <w:tblPr>
        <w:tblW w:w="8349" w:type="dxa"/>
        <w:tblBorders>
          <w:top w:val="single" w:sz="12" w:space="0" w:color="auto"/>
          <w:bottom w:val="single" w:sz="12" w:space="0" w:color="auto"/>
          <w:insideH w:val="single" w:sz="4" w:space="0" w:color="808080"/>
        </w:tblBorders>
        <w:tblLook w:val="04A0" w:firstRow="1" w:lastRow="0" w:firstColumn="1" w:lastColumn="0" w:noHBand="0" w:noVBand="1"/>
      </w:tblPr>
      <w:tblGrid>
        <w:gridCol w:w="1828"/>
        <w:gridCol w:w="1235"/>
        <w:gridCol w:w="963"/>
        <w:gridCol w:w="1054"/>
        <w:gridCol w:w="635"/>
        <w:gridCol w:w="2634"/>
      </w:tblGrid>
      <w:tr w:rsidR="002B46EF" w:rsidRPr="0022210B" w14:paraId="0F6AF604" w14:textId="77777777" w:rsidTr="00C36AD0">
        <w:trPr>
          <w:trHeight w:val="40"/>
        </w:trPr>
        <w:tc>
          <w:tcPr>
            <w:tcW w:w="182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C293456" w14:textId="77777777" w:rsidR="002B46EF" w:rsidRPr="0022210B" w:rsidRDefault="002B46EF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18" w:space="0" w:color="auto"/>
              <w:bottom w:val="single" w:sz="8" w:space="0" w:color="auto"/>
            </w:tcBorders>
          </w:tcPr>
          <w:p w14:paraId="63C99D7C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8" w:space="0" w:color="auto"/>
            </w:tcBorders>
          </w:tcPr>
          <w:p w14:paraId="48AB7A82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054" w:type="dxa"/>
            <w:tcBorders>
              <w:top w:val="single" w:sz="18" w:space="0" w:color="auto"/>
              <w:bottom w:val="single" w:sz="8" w:space="0" w:color="auto"/>
            </w:tcBorders>
          </w:tcPr>
          <w:p w14:paraId="7587AC9B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tem cells</w:t>
            </w:r>
          </w:p>
        </w:tc>
        <w:tc>
          <w:tcPr>
            <w:tcW w:w="635" w:type="dxa"/>
            <w:tcBorders>
              <w:top w:val="single" w:sz="18" w:space="0" w:color="auto"/>
              <w:bottom w:val="single" w:sz="8" w:space="0" w:color="auto"/>
            </w:tcBorders>
          </w:tcPr>
          <w:p w14:paraId="70F5BF46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Knee</w:t>
            </w:r>
          </w:p>
        </w:tc>
        <w:tc>
          <w:tcPr>
            <w:tcW w:w="26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EB7E222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edical department code</w:t>
            </w:r>
          </w:p>
        </w:tc>
      </w:tr>
      <w:tr w:rsidR="002B46EF" w:rsidRPr="0022210B" w14:paraId="4DDB5B30" w14:textId="77777777" w:rsidTr="00C36AD0">
        <w:trPr>
          <w:trHeight w:val="60"/>
        </w:trPr>
        <w:tc>
          <w:tcPr>
            <w:tcW w:w="182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56CABC2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Internal medicine</w:t>
            </w:r>
          </w:p>
        </w:tc>
        <w:tc>
          <w:tcPr>
            <w:tcW w:w="1235" w:type="dxa"/>
            <w:tcBorders>
              <w:top w:val="single" w:sz="8" w:space="0" w:color="auto"/>
              <w:bottom w:val="nil"/>
            </w:tcBorders>
          </w:tcPr>
          <w:p w14:paraId="0505DCB7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8" w:space="0" w:color="auto"/>
              <w:bottom w:val="nil"/>
            </w:tcBorders>
          </w:tcPr>
          <w:p w14:paraId="4CF1048A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nil"/>
            </w:tcBorders>
          </w:tcPr>
          <w:p w14:paraId="5547F47A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35" w:type="dxa"/>
            <w:tcBorders>
              <w:top w:val="single" w:sz="8" w:space="0" w:color="auto"/>
              <w:bottom w:val="nil"/>
            </w:tcBorders>
          </w:tcPr>
          <w:p w14:paraId="447ADE10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8A5DB50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rts with 01</w:t>
            </w:r>
          </w:p>
        </w:tc>
      </w:tr>
      <w:tr w:rsidR="002B46EF" w:rsidRPr="0022210B" w14:paraId="76203A59" w14:textId="77777777" w:rsidTr="00C36AD0">
        <w:trPr>
          <w:trHeight w:val="60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</w:tcPr>
          <w:p w14:paraId="73461315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Haemato-oncology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6256F3E1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CD6E41E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1AFA2386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0931903E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auto"/>
          </w:tcPr>
          <w:p w14:paraId="4D7755B7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rts or ends with 05</w:t>
            </w:r>
          </w:p>
        </w:tc>
      </w:tr>
      <w:tr w:rsidR="002B46EF" w:rsidRPr="0022210B" w14:paraId="3B43479A" w14:textId="77777777" w:rsidTr="00C36AD0">
        <w:trPr>
          <w:trHeight w:val="60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</w:tcPr>
          <w:p w14:paraId="4D6B659D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C26067D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9D3A3B4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73C165E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3732F628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auto"/>
          </w:tcPr>
          <w:p w14:paraId="391A267C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rts with 15</w:t>
            </w:r>
          </w:p>
        </w:tc>
      </w:tr>
      <w:tr w:rsidR="002B46EF" w:rsidRPr="0022210B" w14:paraId="33CC213C" w14:textId="77777777" w:rsidTr="00C36AD0">
        <w:trPr>
          <w:trHeight w:val="60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</w:tcPr>
          <w:p w14:paraId="1F1EAFA5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Accident surgery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77451877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0C89108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1970A6DE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11BE46A7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auto"/>
          </w:tcPr>
          <w:p w14:paraId="4BA92A64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rts with 16</w:t>
            </w:r>
          </w:p>
        </w:tc>
      </w:tr>
      <w:tr w:rsidR="002B46EF" w:rsidRPr="0022210B" w14:paraId="080C29A2" w14:textId="77777777" w:rsidTr="00C36AD0">
        <w:trPr>
          <w:trHeight w:val="60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</w:tcPr>
          <w:p w14:paraId="3923CBA5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Thoracic surgery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D485268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A8E34F9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C932274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439D887E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auto"/>
          </w:tcPr>
          <w:p w14:paraId="0D8A2723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rts with 20</w:t>
            </w:r>
          </w:p>
        </w:tc>
      </w:tr>
      <w:tr w:rsidR="002B46EF" w:rsidRPr="0022210B" w14:paraId="4BE13C8D" w14:textId="77777777" w:rsidTr="00C36AD0">
        <w:trPr>
          <w:trHeight w:val="60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</w:tcPr>
          <w:p w14:paraId="55A5DD01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71C4F32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4171737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4E281F5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70A059E9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auto"/>
          </w:tcPr>
          <w:p w14:paraId="52A62B8A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rts with 21</w:t>
            </w:r>
          </w:p>
        </w:tc>
      </w:tr>
      <w:tr w:rsidR="002B46EF" w:rsidRPr="0022210B" w14:paraId="5D91C0AF" w14:textId="77777777" w:rsidTr="00C36AD0">
        <w:trPr>
          <w:trHeight w:val="60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</w:tcPr>
          <w:p w14:paraId="1ADCCAE3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Orthopaedics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3601BE4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91AC0DC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2659941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1EB52A95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auto"/>
          </w:tcPr>
          <w:p w14:paraId="272F530C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rts with 23</w:t>
            </w:r>
          </w:p>
        </w:tc>
      </w:tr>
      <w:tr w:rsidR="002B46EF" w:rsidRPr="0022210B" w14:paraId="527EF16E" w14:textId="77777777" w:rsidTr="00C36AD0">
        <w:trPr>
          <w:trHeight w:val="60"/>
        </w:trPr>
        <w:tc>
          <w:tcPr>
            <w:tcW w:w="182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B99E4CC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Visceral surgery</w:t>
            </w:r>
          </w:p>
        </w:tc>
        <w:tc>
          <w:tcPr>
            <w:tcW w:w="1235" w:type="dxa"/>
            <w:tcBorders>
              <w:top w:val="nil"/>
              <w:bottom w:val="single" w:sz="18" w:space="0" w:color="auto"/>
            </w:tcBorders>
          </w:tcPr>
          <w:p w14:paraId="19EB3D2E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963" w:type="dxa"/>
            <w:tcBorders>
              <w:top w:val="nil"/>
              <w:bottom w:val="single" w:sz="18" w:space="0" w:color="auto"/>
            </w:tcBorders>
          </w:tcPr>
          <w:p w14:paraId="7096C3BB" w14:textId="77777777" w:rsidR="002B46EF" w:rsidRPr="0022210B" w:rsidRDefault="003D39F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Segoe UI Symbol" w:eastAsia="Segoe UI Symbol" w:hAnsi="Segoe UI Symbol" w:cs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054" w:type="dxa"/>
            <w:tcBorders>
              <w:top w:val="nil"/>
              <w:bottom w:val="single" w:sz="18" w:space="0" w:color="auto"/>
            </w:tcBorders>
          </w:tcPr>
          <w:p w14:paraId="62DFDBB6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bottom w:val="single" w:sz="18" w:space="0" w:color="auto"/>
            </w:tcBorders>
          </w:tcPr>
          <w:p w14:paraId="40FCBBD8" w14:textId="77777777" w:rsidR="002B46EF" w:rsidRPr="0022210B" w:rsidRDefault="002B46EF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3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ABF286F" w14:textId="77777777" w:rsidR="002B46EF" w:rsidRPr="0022210B" w:rsidRDefault="003D39F2">
            <w:pPr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2210B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57</w:t>
            </w:r>
          </w:p>
        </w:tc>
      </w:tr>
    </w:tbl>
    <w:p w14:paraId="20CED398" w14:textId="614B95C4" w:rsidR="002B46EF" w:rsidRPr="00C36AD0" w:rsidRDefault="002B46EF" w:rsidP="00CC08D0">
      <w:pPr>
        <w:spacing w:after="120"/>
        <w:jc w:val="both"/>
        <w:rPr>
          <w:rFonts w:eastAsia="Times New Roman"/>
        </w:rPr>
      </w:pPr>
    </w:p>
    <w:p w14:paraId="2BBD70E6" w14:textId="740110D2" w:rsidR="00D8333E" w:rsidRPr="00C36AD0" w:rsidRDefault="00D8333E" w:rsidP="003D6168">
      <w:pPr>
        <w:spacing w:line="360" w:lineRule="auto"/>
        <w:rPr>
          <w:rFonts w:eastAsia="Times New Roman"/>
          <w:b/>
          <w:sz w:val="20"/>
        </w:rPr>
      </w:pPr>
      <w:r w:rsidRPr="00C36AD0">
        <w:rPr>
          <w:rFonts w:eastAsia="Times New Roman"/>
          <w:b/>
          <w:sz w:val="20"/>
        </w:rPr>
        <w:t>Table S2:</w:t>
      </w:r>
      <w:r w:rsidR="00BD6AE8" w:rsidRPr="00C36AD0">
        <w:rPr>
          <w:rFonts w:eastAsia="Times New Roman"/>
          <w:b/>
          <w:sz w:val="20"/>
        </w:rPr>
        <w:t xml:space="preserve"> </w:t>
      </w:r>
      <w:r w:rsidR="003D6168" w:rsidRPr="00C36AD0">
        <w:rPr>
          <w:rFonts w:eastAsia="Times New Roman"/>
          <w:bCs/>
          <w:sz w:val="20"/>
        </w:rPr>
        <w:t>Validated case numbers and number of MCR-related hospitals aggregated at the IIC</w:t>
      </w:r>
      <w:r w:rsidR="00EA5B0B" w:rsidRPr="00C36AD0">
        <w:rPr>
          <w:rFonts w:eastAsia="Times New Roman"/>
          <w:bCs/>
          <w:sz w:val="20"/>
        </w:rPr>
        <w:t xml:space="preserve"> </w:t>
      </w:r>
      <w:r w:rsidR="003D6168" w:rsidRPr="00C36AD0">
        <w:rPr>
          <w:rFonts w:eastAsia="Times New Roman"/>
          <w:bCs/>
          <w:sz w:val="20"/>
        </w:rPr>
        <w:t>level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448"/>
        <w:gridCol w:w="661"/>
        <w:gridCol w:w="993"/>
        <w:gridCol w:w="567"/>
        <w:gridCol w:w="850"/>
        <w:gridCol w:w="567"/>
        <w:gridCol w:w="851"/>
        <w:gridCol w:w="611"/>
        <w:gridCol w:w="825"/>
        <w:gridCol w:w="937"/>
        <w:gridCol w:w="603"/>
        <w:gridCol w:w="835"/>
        <w:gridCol w:w="764"/>
      </w:tblGrid>
      <w:tr w:rsidR="0044658A" w:rsidRPr="00C36AD0" w14:paraId="58FF16F2" w14:textId="77777777" w:rsidTr="0044658A">
        <w:trPr>
          <w:trHeight w:val="300"/>
        </w:trPr>
        <w:tc>
          <w:tcPr>
            <w:tcW w:w="473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8E4897A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661" w:type="dxa"/>
            <w:vMerge w:val="restart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5B547B" w14:textId="2BFBF6B0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4439" w:type="dxa"/>
            <w:gridSpan w:val="6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C4F0F1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umber of IIC</w:t>
            </w:r>
          </w:p>
        </w:tc>
        <w:tc>
          <w:tcPr>
            <w:tcW w:w="3783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5C0381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umber of cases</w:t>
            </w:r>
          </w:p>
        </w:tc>
      </w:tr>
      <w:tr w:rsidR="00DD0355" w:rsidRPr="00C36AD0" w14:paraId="261FD4EA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4D9E34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202CC3" w14:textId="6CE1C2D2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620F6D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with more than one sit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F6B997" w14:textId="33147B3E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CR-compliant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3AAC66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CR-non-compliant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F49706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6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52B671" w14:textId="33C8C37B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CR-compliant</w:t>
            </w:r>
          </w:p>
        </w:tc>
        <w:tc>
          <w:tcPr>
            <w:tcW w:w="14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2DF128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CR-non-compliant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8958C8" w14:textId="77777777" w:rsidR="00C36AD0" w:rsidRPr="0022210B" w:rsidRDefault="00C36AD0" w:rsidP="00DD035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44658A" w:rsidRPr="00C36AD0" w14:paraId="0F3DDD70" w14:textId="77777777" w:rsidTr="0044658A">
        <w:trPr>
          <w:trHeight w:val="300"/>
        </w:trPr>
        <w:tc>
          <w:tcPr>
            <w:tcW w:w="473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</w:tcPr>
          <w:p w14:paraId="3FB6ECAC" w14:textId="26793EB3" w:rsidR="00C36AD0" w:rsidRPr="0022210B" w:rsidRDefault="00C36AD0" w:rsidP="007B5B1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37C9FC" w14:textId="4CBB1239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4C8C22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C80B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4A14" w14:textId="336BFE16" w:rsidR="00C36AD0" w:rsidRPr="0022210B" w:rsidRDefault="00891148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.2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B350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D9EF" w14:textId="30DBF852" w:rsidR="00C36AD0" w:rsidRPr="0022210B" w:rsidRDefault="00C40111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.8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355F72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9B660A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98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6E5E" w14:textId="04A5D03B" w:rsidR="00C36AD0" w:rsidRPr="0022210B" w:rsidRDefault="00C234FF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4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D2BB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2DD3" w14:textId="4634AA94" w:rsidR="00C36AD0" w:rsidRPr="0022210B" w:rsidRDefault="006150E7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9B9E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98</w:t>
            </w:r>
          </w:p>
        </w:tc>
      </w:tr>
      <w:tr w:rsidR="0044658A" w:rsidRPr="00C36AD0" w14:paraId="6C2EBF88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5C26DD87" w14:textId="77777777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64BE6B" w14:textId="67A265C3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E9F991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22B0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B32D" w14:textId="5CF40614" w:rsidR="00C36AD0" w:rsidRPr="0022210B" w:rsidRDefault="00891148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2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74C8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CF4F" w14:textId="4D885298" w:rsidR="00C36AD0" w:rsidRPr="0022210B" w:rsidRDefault="00C40111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8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62F273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FBFD12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6678" w14:textId="27E9F9BF" w:rsidR="00C36AD0" w:rsidRPr="0022210B" w:rsidRDefault="00C234FF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6.8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D5A5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02CA" w14:textId="501F08EC" w:rsidR="00C36AD0" w:rsidRPr="0022210B" w:rsidRDefault="006150E7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2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F625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38</w:t>
            </w:r>
          </w:p>
        </w:tc>
      </w:tr>
      <w:tr w:rsidR="0044658A" w:rsidRPr="00C36AD0" w14:paraId="024186EA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50725AC5" w14:textId="77777777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76B94B" w14:textId="5A0D6F44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F59DF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A1DF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A408" w14:textId="189A1B30" w:rsidR="00C36AD0" w:rsidRPr="0022210B" w:rsidRDefault="00891148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8D57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128F" w14:textId="01D5685D" w:rsidR="00C36AD0" w:rsidRPr="0022210B" w:rsidRDefault="00C40111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F9A429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B72D0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7F10" w14:textId="561EE4EF" w:rsidR="00C36AD0" w:rsidRPr="0022210B" w:rsidRDefault="00C234FF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8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590F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82E6" w14:textId="51A61F80" w:rsidR="00C36AD0" w:rsidRPr="0022210B" w:rsidRDefault="006150E7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5AFD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93</w:t>
            </w:r>
          </w:p>
        </w:tc>
      </w:tr>
      <w:tr w:rsidR="0044658A" w:rsidRPr="00C36AD0" w14:paraId="247E126E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0037500F" w14:textId="77777777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E171D0" w14:textId="4E1113F4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D7F1E3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5A38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FE7E" w14:textId="6B11C5D2" w:rsidR="00C36AD0" w:rsidRPr="0022210B" w:rsidRDefault="00891148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140B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D5E5" w14:textId="731174C6" w:rsidR="00C36AD0" w:rsidRPr="0022210B" w:rsidRDefault="00C40111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6F7B40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D7FD8C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BFA6" w14:textId="7A4188C6" w:rsidR="00C36AD0" w:rsidRPr="0022210B" w:rsidRDefault="00C234FF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9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0A57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6693" w14:textId="6D135334" w:rsidR="00C36AD0" w:rsidRPr="0022210B" w:rsidRDefault="006150E7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ED5F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67</w:t>
            </w:r>
          </w:p>
        </w:tc>
      </w:tr>
      <w:tr w:rsidR="0044658A" w:rsidRPr="00C36AD0" w14:paraId="717E83B1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5AF67987" w14:textId="77777777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95D34B" w14:textId="65070FD0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D78E3E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C63D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EEFF" w14:textId="23DEEAC6" w:rsidR="00C36AD0" w:rsidRPr="0022210B" w:rsidRDefault="00891148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8.2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2887F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6480" w14:textId="7FB9CA96" w:rsidR="00C36AD0" w:rsidRPr="0022210B" w:rsidRDefault="00C40111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.8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3B5FB6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3A175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E543" w14:textId="3F291FF9" w:rsidR="00C36AD0" w:rsidRPr="0022210B" w:rsidRDefault="00C234FF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8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1A6C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8E55" w14:textId="196BECB3" w:rsidR="00C36AD0" w:rsidRPr="0022210B" w:rsidRDefault="006150E7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1856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17</w:t>
            </w:r>
          </w:p>
        </w:tc>
      </w:tr>
      <w:tr w:rsidR="0044658A" w:rsidRPr="00C36AD0" w14:paraId="6CC033AC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85E3C47" w14:textId="77777777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8EFF16" w14:textId="3CA10589" w:rsidR="00C36AD0" w:rsidRPr="0022210B" w:rsidRDefault="00C36AD0" w:rsidP="00EA5B0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DCA41F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90E46B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97CEB0" w14:textId="39E16D8B" w:rsidR="00C36AD0" w:rsidRPr="0022210B" w:rsidRDefault="00891148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E10C67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A5BCC9" w14:textId="159DDA99" w:rsidR="00C36AD0" w:rsidRPr="0022210B" w:rsidRDefault="00C40111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483E0B" w14:textId="7018079F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80E95D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85658F" w14:textId="27BC59AB" w:rsidR="00C36AD0" w:rsidRPr="0022210B" w:rsidRDefault="00C234FF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5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95F171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5C7BBB" w14:textId="5C645DC7" w:rsidR="00C36AD0" w:rsidRPr="0022210B" w:rsidRDefault="006150E7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C36AD0"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037C31" w14:textId="77777777" w:rsidR="00C36AD0" w:rsidRPr="0022210B" w:rsidRDefault="00C36AD0" w:rsidP="00EA5B0B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25</w:t>
            </w:r>
          </w:p>
        </w:tc>
      </w:tr>
      <w:tr w:rsidR="0044658A" w:rsidRPr="00C36AD0" w14:paraId="48EED485" w14:textId="77777777" w:rsidTr="0044658A">
        <w:trPr>
          <w:trHeight w:val="300"/>
        </w:trPr>
        <w:tc>
          <w:tcPr>
            <w:tcW w:w="473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</w:tcPr>
          <w:p w14:paraId="350A4D3B" w14:textId="3CECC978" w:rsidR="007B5B10" w:rsidRPr="0022210B" w:rsidRDefault="007B5B10" w:rsidP="007B5B1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41AC85" w14:textId="11DC3805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D844D38" w14:textId="485DD7E1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3548E" w14:textId="532FB831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9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FA50D" w14:textId="18344F81" w:rsidR="007B5B10" w:rsidRPr="0022210B" w:rsidRDefault="00891148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67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BB8EB" w14:textId="43BA6E21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8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1D701" w14:textId="63D7EE08" w:rsidR="007B5B10" w:rsidRPr="0022210B" w:rsidRDefault="00C40111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32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620DB7" w14:textId="789225B8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86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AB502D7" w14:textId="19BDEC85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1439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AD862" w14:textId="7FC8B029" w:rsidR="007B5B10" w:rsidRPr="0022210B" w:rsidRDefault="00C234FF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94.5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BFF1E" w14:textId="539B947F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661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01BB" w14:textId="116E7177" w:rsidR="007B5B10" w:rsidRPr="0022210B" w:rsidRDefault="006150E7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5.5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A48FC" w14:textId="219A96D6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2100</w:t>
            </w:r>
          </w:p>
        </w:tc>
      </w:tr>
      <w:tr w:rsidR="0044658A" w:rsidRPr="00C36AD0" w14:paraId="458706B7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0D5BDE84" w14:textId="77777777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742C85" w14:textId="42994ADC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BDCB77E" w14:textId="0DD9BFD4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83A10" w14:textId="75A0DCB0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830C3" w14:textId="29DAD1D2" w:rsidR="007B5B10" w:rsidRPr="0022210B" w:rsidRDefault="00891148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67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5E1D" w14:textId="10958735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E5DFE" w14:textId="6DD38990" w:rsidR="007B5B10" w:rsidRPr="0022210B" w:rsidRDefault="00C40111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32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78C2DA" w14:textId="26517C41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77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BD7D60C" w14:textId="1F187F90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15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B74AF" w14:textId="511B1A31" w:rsidR="007B5B10" w:rsidRPr="0022210B" w:rsidRDefault="00C234FF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94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2DD2" w14:textId="52A56553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6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2BFBC" w14:textId="5503915C" w:rsidR="007B5B10" w:rsidRPr="0022210B" w:rsidRDefault="006150E7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5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25F19" w14:textId="0EC272A8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2221</w:t>
            </w:r>
          </w:p>
        </w:tc>
      </w:tr>
      <w:tr w:rsidR="0044658A" w:rsidRPr="00C36AD0" w14:paraId="3CA61A3D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68198301" w14:textId="77777777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5C3A61D" w14:textId="54B54736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DC87DD4" w14:textId="4979B497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FF8F1" w14:textId="5D11D3C1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E27F7" w14:textId="4AB0237B" w:rsidR="007B5B10" w:rsidRPr="0022210B" w:rsidRDefault="00891148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69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016A8" w14:textId="56EB6C98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20267" w14:textId="67513F4A" w:rsidR="007B5B10" w:rsidRPr="0022210B" w:rsidRDefault="00C40111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30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32D4F3" w14:textId="6409E825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49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9205C92" w14:textId="6B1BAF73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17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C3544" w14:textId="17C8A90A" w:rsidR="007B5B10" w:rsidRPr="0022210B" w:rsidRDefault="00C234FF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95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43E95" w14:textId="0C2FC150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9B8A" w14:textId="04EC59EE" w:rsidR="007B5B10" w:rsidRPr="0022210B" w:rsidRDefault="006150E7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4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8ECED" w14:textId="70238E11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2233</w:t>
            </w:r>
          </w:p>
        </w:tc>
      </w:tr>
      <w:tr w:rsidR="0044658A" w:rsidRPr="00C36AD0" w14:paraId="674A4F60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4B495D57" w14:textId="77777777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8EC1DF" w14:textId="1F0E2527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7B07E18" w14:textId="7CB4101F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691C" w14:textId="22DB75FE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743E5" w14:textId="624DF661" w:rsidR="007B5B10" w:rsidRPr="0022210B" w:rsidRDefault="00891148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69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4712C" w14:textId="34984749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67BAE" w14:textId="32F5DBF7" w:rsidR="007B5B10" w:rsidRPr="0022210B" w:rsidRDefault="00C40111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30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937BC2" w14:textId="292099D7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34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1FF8823" w14:textId="62BA9B41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17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66535" w14:textId="080992F1" w:rsidR="007B5B10" w:rsidRPr="0022210B" w:rsidRDefault="00C234FF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95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56877" w14:textId="3D47C3F0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56F48" w14:textId="7A42BB53" w:rsidR="007B5B10" w:rsidRPr="0022210B" w:rsidRDefault="006150E7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4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ACCAA" w14:textId="511EBAB4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2301</w:t>
            </w:r>
          </w:p>
        </w:tc>
      </w:tr>
      <w:tr w:rsidR="0044658A" w:rsidRPr="00C36AD0" w14:paraId="5D212218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28D409DE" w14:textId="77777777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8B4404" w14:textId="22ED75A4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2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EBD3A67" w14:textId="0AC6DDC9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638F0" w14:textId="0A372D42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33FE1" w14:textId="63F1D921" w:rsidR="007B5B10" w:rsidRPr="0022210B" w:rsidRDefault="00891148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69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67BC5" w14:textId="2056EEAE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71707" w14:textId="1D0463A8" w:rsidR="007B5B10" w:rsidRPr="0022210B" w:rsidRDefault="00C40111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30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2B0E95" w14:textId="5DA953D6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15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3DB35F5" w14:textId="440216B4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17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1CAF3" w14:textId="7256E4C4" w:rsidR="007B5B10" w:rsidRPr="0022210B" w:rsidRDefault="00C234FF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95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3A909" w14:textId="3A78E4D9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8B988" w14:textId="6D19645F" w:rsidR="007B5B10" w:rsidRPr="0022210B" w:rsidRDefault="006150E7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4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2422B" w14:textId="7D2DB2A2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2349</w:t>
            </w:r>
          </w:p>
        </w:tc>
      </w:tr>
      <w:tr w:rsidR="0044658A" w:rsidRPr="00C36AD0" w14:paraId="77ACA386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F2BA361" w14:textId="77777777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827BCC4" w14:textId="5D2AF4CD" w:rsidR="007B5B10" w:rsidRPr="0022210B" w:rsidRDefault="007B5B10" w:rsidP="007B5B1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781A736" w14:textId="53FE315E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F88DC5" w14:textId="59B8B545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639F86" w14:textId="5023A46C" w:rsidR="007B5B10" w:rsidRPr="0022210B" w:rsidRDefault="00891148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69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EBB32B" w14:textId="3ED61DC8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454A24" w14:textId="4C6FDE1A" w:rsidR="007B5B10" w:rsidRPr="0022210B" w:rsidRDefault="00C40111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30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3A38E5" w14:textId="5F99BD3E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12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A57FBC" w14:textId="27FDCBDE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18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222146" w14:textId="0A931C68" w:rsidR="007B5B10" w:rsidRPr="0022210B" w:rsidRDefault="00C234FF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95.2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6322F7" w14:textId="089B2E15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9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4141D6" w14:textId="022C8F38" w:rsidR="007B5B10" w:rsidRPr="0022210B" w:rsidRDefault="006150E7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7B5B10" w:rsidRPr="0022210B">
              <w:rPr>
                <w:rFonts w:asciiTheme="majorHAnsi" w:hAnsiTheme="majorHAnsi" w:cstheme="majorHAnsi"/>
                <w:sz w:val="18"/>
                <w:szCs w:val="18"/>
              </w:rPr>
              <w:t>4.8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877BFE" w14:textId="71B88F3E" w:rsidR="007B5B10" w:rsidRPr="0022210B" w:rsidRDefault="007B5B10" w:rsidP="007B5B1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2418</w:t>
            </w:r>
          </w:p>
        </w:tc>
      </w:tr>
      <w:tr w:rsidR="0044658A" w:rsidRPr="00C36AD0" w14:paraId="72FE0A57" w14:textId="77777777" w:rsidTr="0044658A">
        <w:trPr>
          <w:trHeight w:val="300"/>
        </w:trPr>
        <w:tc>
          <w:tcPr>
            <w:tcW w:w="473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</w:tcPr>
          <w:p w14:paraId="72083517" w14:textId="63970B46" w:rsidR="00A9096D" w:rsidRPr="0022210B" w:rsidRDefault="00A9096D" w:rsidP="00A8590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tem cells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FE99BF5" w14:textId="4D8166F5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010CF5D" w14:textId="785795C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FCF98" w14:textId="5319DCCB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C586" w14:textId="0267B07C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0.5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57BD9" w14:textId="5F6329B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D0953" w14:textId="7AA85C84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.5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5B98A7" w14:textId="287D4994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5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0FC4743" w14:textId="697C74ED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7736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6B446" w14:textId="48B57628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EC097" w14:textId="6C27AC1F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F2E8E" w14:textId="027F10D1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9E549" w14:textId="15EB9DA4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7766</w:t>
            </w:r>
          </w:p>
        </w:tc>
      </w:tr>
      <w:tr w:rsidR="0044658A" w:rsidRPr="00C36AD0" w14:paraId="4997C391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16DFB03B" w14:textId="77777777" w:rsidR="00A9096D" w:rsidRPr="0022210B" w:rsidRDefault="00A9096D" w:rsidP="00A8590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788E65" w14:textId="0B0B5E12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1FB6CB2" w14:textId="4E248293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59E62" w14:textId="69B2176B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A1EDF" w14:textId="5EEA3214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1.5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F21DC" w14:textId="62039E21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2CE63" w14:textId="27F22253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8.5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948129" w14:textId="186D563E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4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92BC988" w14:textId="359234F5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78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F0C64" w14:textId="7482B518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B5C0D" w14:textId="2216C72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74527" w14:textId="5FB4E19E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4A841" w14:textId="43CC3603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7913</w:t>
            </w:r>
          </w:p>
        </w:tc>
      </w:tr>
      <w:tr w:rsidR="0044658A" w:rsidRPr="00C36AD0" w14:paraId="5A7858B8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5E36788D" w14:textId="77777777" w:rsidR="00A9096D" w:rsidRPr="0022210B" w:rsidRDefault="00A9096D" w:rsidP="00A8590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BBA21F" w14:textId="0C40EFCD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B47647E" w14:textId="323C55BA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F876" w14:textId="4FB19AA2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693AC" w14:textId="5990097A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2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BE7ED" w14:textId="6CB3D680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D6303" w14:textId="0F1B9310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7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A3C43DB" w14:textId="12F6238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1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503F344" w14:textId="07BDCCEF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1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2EDB" w14:textId="556A4E62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A2F0D" w14:textId="18D745CB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BAEA2" w14:textId="39404402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75D70" w14:textId="495B775F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197</w:t>
            </w:r>
          </w:p>
        </w:tc>
      </w:tr>
      <w:tr w:rsidR="0044658A" w:rsidRPr="00C36AD0" w14:paraId="08F42990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55F06C2D" w14:textId="77777777" w:rsidR="00A9096D" w:rsidRPr="0022210B" w:rsidRDefault="00A9096D" w:rsidP="00A8590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72D251" w14:textId="54FF55EC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6FB2A57" w14:textId="6290137A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43F4B" w14:textId="4C4819DE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D0B77" w14:textId="05C8607F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5.4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DD1AA" w14:textId="1B1440B0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11CEF" w14:textId="2FE5762D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4.6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5FBCD0" w14:textId="3A8EE375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7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1DB560C" w14:textId="16B8D440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2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0E613" w14:textId="6A4DD865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726F8" w14:textId="3B610A6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EB72F" w14:textId="717DDC36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65DAA" w14:textId="60F6F273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296</w:t>
            </w:r>
          </w:p>
        </w:tc>
      </w:tr>
      <w:tr w:rsidR="0044658A" w:rsidRPr="00C36AD0" w14:paraId="6334371B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19EB34E2" w14:textId="77777777" w:rsidR="00A9096D" w:rsidRPr="0022210B" w:rsidRDefault="00A9096D" w:rsidP="00A8590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588516" w14:textId="7CC005D5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2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1F685AB" w14:textId="6DACB755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2C185" w14:textId="16023AEE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6E156" w14:textId="732A8D13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4.3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F67CC" w14:textId="601BAE14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DE8DA" w14:textId="10F35A04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5.7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4AFB09" w14:textId="070EAA04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8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8D949C" w14:textId="17AE1243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0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B06C2" w14:textId="47738FE1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8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EEB08" w14:textId="5E55B8DC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B98B3" w14:textId="0475FB82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2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028A" w14:textId="6E5CECF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108</w:t>
            </w:r>
          </w:p>
        </w:tc>
      </w:tr>
      <w:tr w:rsidR="0044658A" w:rsidRPr="00C36AD0" w14:paraId="37B691E8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6EC1FD7" w14:textId="77777777" w:rsidR="00A9096D" w:rsidRPr="0022210B" w:rsidRDefault="00A9096D" w:rsidP="00A8590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B8E4224" w14:textId="7DFBE458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8C258D" w14:textId="437406B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89527A" w14:textId="55329955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2DCFA7" w14:textId="427300CC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8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83F3C6" w14:textId="7E272654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2BDAAB" w14:textId="62D111BC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1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70AB5C" w14:textId="28F1DBEE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8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6ACF13" w14:textId="618EF8C6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3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96DFE6" w14:textId="376387E0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100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1845C8" w14:textId="7A7F200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39F196" w14:textId="3D3E4F51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F5B892" w14:textId="749D3B15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324</w:t>
            </w:r>
          </w:p>
        </w:tc>
      </w:tr>
      <w:tr w:rsidR="00A85F2C" w:rsidRPr="00C36AD0" w14:paraId="481270D3" w14:textId="77777777" w:rsidTr="0044658A">
        <w:trPr>
          <w:trHeight w:val="300"/>
        </w:trPr>
        <w:tc>
          <w:tcPr>
            <w:tcW w:w="473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</w:tcPr>
          <w:p w14:paraId="6A9664A5" w14:textId="639E6BC0" w:rsidR="00A9096D" w:rsidRPr="0022210B" w:rsidRDefault="00A9096D" w:rsidP="00A8590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ne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9FECE1" w14:textId="0AEB0B09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04F2C88" w14:textId="76131B1A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C5178" w14:textId="5603B58C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1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504B" w14:textId="38460C7C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6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3612" w14:textId="4C45C7C5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2ECD" w14:textId="09A241AD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3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2E3547" w14:textId="219FFCDB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42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9BED795" w14:textId="11B414EF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50580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15375" w14:textId="00606DC0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B91A9" w14:textId="75CE1440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7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D848" w14:textId="1A75ACE5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944D4" w14:textId="5D7C953B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50677</w:t>
            </w:r>
          </w:p>
        </w:tc>
      </w:tr>
      <w:tr w:rsidR="00A85F2C" w:rsidRPr="00C36AD0" w14:paraId="5D13300B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067F3994" w14:textId="77777777" w:rsidR="00A9096D" w:rsidRPr="0022210B" w:rsidRDefault="00A9096D" w:rsidP="00A9096D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9D09DF5" w14:textId="0F75ED8D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348ACE0" w14:textId="3A26EA0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CE44C" w14:textId="01ECE40A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EDFB3" w14:textId="7259C317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7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89052" w14:textId="0F915E2B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57FC5" w14:textId="30BE3E4C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3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D36435" w14:textId="747F2199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28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6B83592" w14:textId="4C38E39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50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C0697" w14:textId="0E5F1C45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5C5EB" w14:textId="726D740E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693F8" w14:textId="2F769832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79BDC" w14:textId="5DDE68A6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50098</w:t>
            </w:r>
          </w:p>
        </w:tc>
      </w:tr>
      <w:tr w:rsidR="00A85F2C" w:rsidRPr="00C36AD0" w14:paraId="2C2A3838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44271034" w14:textId="77777777" w:rsidR="00A9096D" w:rsidRPr="0022210B" w:rsidRDefault="00A9096D" w:rsidP="00A9096D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A57E8C" w14:textId="38618D62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CF48AAA" w14:textId="1179C3B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87260" w14:textId="0756188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8A5D1" w14:textId="789E4595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6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E0DB5" w14:textId="14AAA342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096DE" w14:textId="0D68C925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3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98B2BE" w14:textId="1E78650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12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D0DF2AD" w14:textId="0BC897FC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497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38D8B" w14:textId="71CC3B69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9FE43" w14:textId="7C6811F1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C386B" w14:textId="73B9892F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D1FD0" w14:textId="76470EA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49860</w:t>
            </w:r>
          </w:p>
        </w:tc>
      </w:tr>
      <w:tr w:rsidR="00A85F2C" w:rsidRPr="00C36AD0" w14:paraId="09378424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6ABB8506" w14:textId="77777777" w:rsidR="00A9096D" w:rsidRPr="0022210B" w:rsidRDefault="00A9096D" w:rsidP="00A9096D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EB185D" w14:textId="1F0A29FC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41271D0" w14:textId="63F97233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52417" w14:textId="739EFD91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62CA6" w14:textId="6AE06B9F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7.8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B88D1" w14:textId="0B1F73D1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C805C" w14:textId="07F95AA0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2.2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E5195E" w14:textId="416254C2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902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60B2415" w14:textId="745A62C0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498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41A0F" w14:textId="43102A21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100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8A8E2" w14:textId="5F68AB56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3D479" w14:textId="2FD0B3CE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AEEC9" w14:textId="0A88BBEF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49889</w:t>
            </w:r>
          </w:p>
        </w:tc>
      </w:tr>
      <w:tr w:rsidR="00A85F2C" w:rsidRPr="00C36AD0" w14:paraId="33107891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right w:val="nil"/>
            </w:tcBorders>
          </w:tcPr>
          <w:p w14:paraId="31D51ADE" w14:textId="77777777" w:rsidR="00A9096D" w:rsidRPr="0022210B" w:rsidRDefault="00A9096D" w:rsidP="00A9096D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747C8E" w14:textId="3A9E6E21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2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ADB3F7C" w14:textId="6AF3CB91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F411A" w14:textId="25D562E1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1601C" w14:textId="3E8DB4C3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7.8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0C799" w14:textId="3ADA5F1A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5FF9E" w14:textId="041658DC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2.2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FC0B5E" w14:textId="3964101C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96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44CED1D" w14:textId="4ECACA0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334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54D0" w14:textId="5E2D111F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100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FA341" w14:textId="4AC33C7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B979" w14:textId="748EB6AE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0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62E06" w14:textId="258D399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33502</w:t>
            </w:r>
          </w:p>
        </w:tc>
      </w:tr>
      <w:tr w:rsidR="00A85F2C" w:rsidRPr="00C36AD0" w14:paraId="74834260" w14:textId="77777777" w:rsidTr="0044658A">
        <w:trPr>
          <w:trHeight w:val="300"/>
        </w:trPr>
        <w:tc>
          <w:tcPr>
            <w:tcW w:w="47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5473BDC" w14:textId="77777777" w:rsidR="00A9096D" w:rsidRPr="0022210B" w:rsidRDefault="00A9096D" w:rsidP="00A9096D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</w:tcPr>
          <w:p w14:paraId="68D012E7" w14:textId="35E71E3D" w:rsidR="00A9096D" w:rsidRPr="0022210B" w:rsidRDefault="00A9096D" w:rsidP="00A9096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17219AA" w14:textId="7E7FCF77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14F37E4" w14:textId="0847091C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7201B51" w14:textId="5D5C7C5F" w:rsidR="00A9096D" w:rsidRPr="0022210B" w:rsidRDefault="00891148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7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5C4C512" w14:textId="1D1ED80B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8C92ACA" w14:textId="685BB441" w:rsidR="00A9096D" w:rsidRPr="0022210B" w:rsidRDefault="00C40111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2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</w:tcPr>
          <w:p w14:paraId="687B6CC2" w14:textId="5FBE6CA3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893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2084576" w14:textId="275AA1ED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323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25DAACA" w14:textId="01F6CA00" w:rsidR="00A9096D" w:rsidRPr="0022210B" w:rsidRDefault="00C234FF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99.9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E6DE8F1" w14:textId="156B33D2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98E2C36" w14:textId="2203310A" w:rsidR="00A9096D" w:rsidRPr="0022210B" w:rsidRDefault="006150E7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="00A9096D" w:rsidRPr="0022210B">
              <w:rPr>
                <w:rFonts w:asciiTheme="majorHAnsi" w:hAnsiTheme="majorHAnsi" w:cstheme="majorHAnsi"/>
                <w:sz w:val="18"/>
                <w:szCs w:val="18"/>
              </w:rPr>
              <w:t>0.1%</w:t>
            </w:r>
            <w:r w:rsidRPr="0022210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E42D21B" w14:textId="0F8E8B28" w:rsidR="00A9096D" w:rsidRPr="0022210B" w:rsidRDefault="00A9096D" w:rsidP="00A9096D">
            <w:pPr>
              <w:spacing w:line="24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2210B">
              <w:rPr>
                <w:rFonts w:asciiTheme="majorHAnsi" w:hAnsiTheme="majorHAnsi" w:cstheme="majorHAnsi"/>
                <w:sz w:val="18"/>
                <w:szCs w:val="18"/>
              </w:rPr>
              <w:t>132447</w:t>
            </w:r>
          </w:p>
        </w:tc>
      </w:tr>
    </w:tbl>
    <w:p w14:paraId="505B5D43" w14:textId="25807D62" w:rsidR="00BD6AE8" w:rsidRPr="00C36AD0" w:rsidRDefault="00BD6AE8" w:rsidP="00CC08D0">
      <w:pPr>
        <w:spacing w:after="120"/>
        <w:jc w:val="both"/>
        <w:rPr>
          <w:rFonts w:asciiTheme="majorHAnsi" w:eastAsia="Times New Roman" w:hAnsiTheme="majorHAnsi" w:cstheme="majorHAnsi"/>
          <w:sz w:val="20"/>
          <w:szCs w:val="20"/>
        </w:rPr>
      </w:pPr>
    </w:p>
    <w:sectPr w:rsidR="00BD6AE8" w:rsidRPr="00C36AD0" w:rsidSect="00DD0355">
      <w:footerReference w:type="default" r:id="rId8"/>
      <w:pgSz w:w="11906" w:h="16838" w:code="9"/>
      <w:pgMar w:top="1418" w:right="1701" w:bottom="1418" w:left="1701" w:header="709" w:footer="14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8C839" w14:textId="77777777" w:rsidR="00E82A72" w:rsidRDefault="00E82A72">
      <w:pPr>
        <w:spacing w:line="240" w:lineRule="auto"/>
      </w:pPr>
      <w:r>
        <w:separator/>
      </w:r>
    </w:p>
  </w:endnote>
  <w:endnote w:type="continuationSeparator" w:id="0">
    <w:p w14:paraId="599765CC" w14:textId="77777777" w:rsidR="00E82A72" w:rsidRDefault="00E82A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5DCFF" w14:textId="77777777" w:rsidR="002B46EF" w:rsidRDefault="003D39F2">
    <w:pPr>
      <w:pBdr>
        <w:top w:val="nil"/>
        <w:left w:val="nil"/>
        <w:bottom w:val="nil"/>
        <w:right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rFonts w:eastAsia="Times New Roman"/>
        <w:color w:val="000000"/>
      </w:rPr>
      <w:t xml:space="preserve">-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rFonts w:eastAsia="Times New Roman"/>
        <w:color w:val="000000"/>
      </w:rPr>
      <w:t>1</w:t>
    </w:r>
    <w:r>
      <w:rPr>
        <w:rFonts w:eastAsia="Times New Roman"/>
        <w:color w:val="000000"/>
      </w:rPr>
      <w:fldChar w:fldCharType="end"/>
    </w:r>
    <w:r>
      <w:rPr>
        <w:rFonts w:eastAsia="Times New Roman"/>
        <w:color w:val="000000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3B350" w14:textId="77777777" w:rsidR="00E82A72" w:rsidRDefault="00E82A72">
      <w:pPr>
        <w:spacing w:line="240" w:lineRule="auto"/>
      </w:pPr>
      <w:r>
        <w:separator/>
      </w:r>
    </w:p>
  </w:footnote>
  <w:footnote w:type="continuationSeparator" w:id="0">
    <w:p w14:paraId="2EDFE1FA" w14:textId="77777777" w:rsidR="00E82A72" w:rsidRDefault="00E82A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30225"/>
    <w:multiLevelType w:val="multilevel"/>
    <w:tmpl w:val="DEFAB4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" w15:restartNumberingAfterBreak="0">
    <w:nsid w:val="203C5710"/>
    <w:multiLevelType w:val="multilevel"/>
    <w:tmpl w:val="B2E47F6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4143F1A"/>
    <w:multiLevelType w:val="multilevel"/>
    <w:tmpl w:val="00BA25F4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Roman"/>
      <w:lvlText w:val="(%2)"/>
      <w:lvlJc w:val="left"/>
      <w:pPr>
        <w:ind w:left="1440" w:hanging="360"/>
      </w:pPr>
    </w:lvl>
    <w:lvl w:ilvl="2">
      <w:start w:val="1"/>
      <w:numFmt w:val="decimal"/>
      <w:lvlText w:val="(%3)"/>
      <w:lvlJc w:val="left"/>
      <w:pPr>
        <w:ind w:left="2160" w:hanging="360"/>
      </w:pPr>
    </w:lvl>
    <w:lvl w:ilvl="3">
      <w:start w:val="1"/>
      <w:numFmt w:val="lowerLetter"/>
      <w:lvlText w:val="%4)"/>
      <w:lvlJc w:val="left"/>
      <w:pPr>
        <w:ind w:left="2880" w:hanging="360"/>
      </w:pPr>
    </w:lvl>
    <w:lvl w:ilvl="4">
      <w:start w:val="1"/>
      <w:numFmt w:val="lowerRoman"/>
      <w:lvlText w:val="%5)"/>
      <w:lvlJc w:val="left"/>
      <w:pPr>
        <w:ind w:left="3600" w:hanging="360"/>
      </w:pPr>
    </w:lvl>
    <w:lvl w:ilvl="5">
      <w:start w:val="1"/>
      <w:numFmt w:val="decimal"/>
      <w:lvlText w:val="%6)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Roman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279250A3"/>
    <w:multiLevelType w:val="multilevel"/>
    <w:tmpl w:val="7660AF02"/>
    <w:lvl w:ilvl="0">
      <w:start w:val="1"/>
      <w:numFmt w:val="decimal"/>
      <w:lvlText w:val="●"/>
      <w:lvlJc w:val="left"/>
      <w:pPr>
        <w:ind w:left="720" w:hanging="360"/>
      </w:pPr>
    </w:lvl>
    <w:lvl w:ilvl="1">
      <w:start w:val="1"/>
      <w:numFmt w:val="decimal"/>
      <w:lvlText w:val="○"/>
      <w:lvlJc w:val="left"/>
      <w:pPr>
        <w:ind w:left="1440" w:hanging="360"/>
      </w:pPr>
    </w:lvl>
    <w:lvl w:ilvl="2">
      <w:start w:val="1"/>
      <w:numFmt w:val="decimal"/>
      <w:lvlText w:val="■"/>
      <w:lvlJc w:val="left"/>
      <w:pPr>
        <w:ind w:left="2160" w:hanging="360"/>
      </w:pPr>
    </w:lvl>
    <w:lvl w:ilvl="3">
      <w:start w:val="1"/>
      <w:numFmt w:val="decimal"/>
      <w:lvlText w:val="●"/>
      <w:lvlJc w:val="left"/>
      <w:pPr>
        <w:ind w:left="2880" w:hanging="360"/>
      </w:pPr>
    </w:lvl>
    <w:lvl w:ilvl="4">
      <w:start w:val="1"/>
      <w:numFmt w:val="decimal"/>
      <w:lvlText w:val="○"/>
      <w:lvlJc w:val="left"/>
      <w:pPr>
        <w:ind w:left="3600" w:hanging="360"/>
      </w:pPr>
    </w:lvl>
    <w:lvl w:ilvl="5">
      <w:start w:val="1"/>
      <w:numFmt w:val="decimal"/>
      <w:lvlText w:val="■"/>
      <w:lvlJc w:val="left"/>
      <w:pPr>
        <w:ind w:left="4320" w:hanging="360"/>
      </w:pPr>
    </w:lvl>
    <w:lvl w:ilvl="6">
      <w:start w:val="1"/>
      <w:numFmt w:val="decimal"/>
      <w:lvlText w:val="●"/>
      <w:lvlJc w:val="left"/>
      <w:pPr>
        <w:ind w:left="5040" w:hanging="360"/>
      </w:pPr>
    </w:lvl>
    <w:lvl w:ilvl="7">
      <w:start w:val="1"/>
      <w:numFmt w:val="decimal"/>
      <w:lvlText w:val="○"/>
      <w:lvlJc w:val="left"/>
      <w:pPr>
        <w:ind w:left="5760" w:hanging="360"/>
      </w:pPr>
    </w:lvl>
    <w:lvl w:ilvl="8">
      <w:start w:val="1"/>
      <w:numFmt w:val="decimal"/>
      <w:lvlText w:val="■"/>
      <w:lvlJc w:val="left"/>
      <w:pPr>
        <w:ind w:left="6480" w:hanging="360"/>
      </w:pPr>
    </w:lvl>
  </w:abstractNum>
  <w:abstractNum w:abstractNumId="4" w15:restartNumberingAfterBreak="0">
    <w:nsid w:val="2E867E83"/>
    <w:multiLevelType w:val="multilevel"/>
    <w:tmpl w:val="5C909AE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B0B4314"/>
    <w:multiLevelType w:val="hybridMultilevel"/>
    <w:tmpl w:val="33B658BC"/>
    <w:lvl w:ilvl="0" w:tplc="988263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CAEA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D8E2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3D8E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81E2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0961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51A08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3A07C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120B1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490505ED"/>
    <w:multiLevelType w:val="multilevel"/>
    <w:tmpl w:val="0B10B9DC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7" w15:restartNumberingAfterBreak="0">
    <w:nsid w:val="543E1B1D"/>
    <w:multiLevelType w:val="multilevel"/>
    <w:tmpl w:val="9FF4F808"/>
    <w:lvl w:ilvl="0">
      <w:start w:val="1"/>
      <w:numFmt w:val="decimal"/>
      <w:lvlText w:val="●"/>
      <w:lvlJc w:val="left"/>
      <w:pPr>
        <w:ind w:left="720" w:hanging="360"/>
      </w:pPr>
    </w:lvl>
    <w:lvl w:ilvl="1">
      <w:start w:val="1"/>
      <w:numFmt w:val="decimal"/>
      <w:lvlText w:val="○"/>
      <w:lvlJc w:val="left"/>
      <w:pPr>
        <w:ind w:left="1440" w:hanging="360"/>
      </w:pPr>
    </w:lvl>
    <w:lvl w:ilvl="2">
      <w:start w:val="1"/>
      <w:numFmt w:val="decimal"/>
      <w:lvlText w:val="■"/>
      <w:lvlJc w:val="left"/>
      <w:pPr>
        <w:ind w:left="2160" w:hanging="360"/>
      </w:pPr>
    </w:lvl>
    <w:lvl w:ilvl="3">
      <w:start w:val="1"/>
      <w:numFmt w:val="decimal"/>
      <w:lvlText w:val="●"/>
      <w:lvlJc w:val="left"/>
      <w:pPr>
        <w:ind w:left="2880" w:hanging="360"/>
      </w:pPr>
    </w:lvl>
    <w:lvl w:ilvl="4">
      <w:start w:val="1"/>
      <w:numFmt w:val="decimal"/>
      <w:lvlText w:val="○"/>
      <w:lvlJc w:val="left"/>
      <w:pPr>
        <w:ind w:left="3600" w:hanging="360"/>
      </w:pPr>
    </w:lvl>
    <w:lvl w:ilvl="5">
      <w:start w:val="1"/>
      <w:numFmt w:val="decimal"/>
      <w:lvlText w:val="■"/>
      <w:lvlJc w:val="left"/>
      <w:pPr>
        <w:ind w:left="4320" w:hanging="360"/>
      </w:pPr>
    </w:lvl>
    <w:lvl w:ilvl="6">
      <w:start w:val="1"/>
      <w:numFmt w:val="decimal"/>
      <w:lvlText w:val="●"/>
      <w:lvlJc w:val="left"/>
      <w:pPr>
        <w:ind w:left="5040" w:hanging="360"/>
      </w:pPr>
    </w:lvl>
    <w:lvl w:ilvl="7">
      <w:start w:val="1"/>
      <w:numFmt w:val="decimal"/>
      <w:lvlText w:val="○"/>
      <w:lvlJc w:val="left"/>
      <w:pPr>
        <w:ind w:left="5760" w:hanging="360"/>
      </w:pPr>
    </w:lvl>
    <w:lvl w:ilvl="8">
      <w:start w:val="1"/>
      <w:numFmt w:val="decimal"/>
      <w:lvlText w:val="■"/>
      <w:lvlJc w:val="left"/>
      <w:pPr>
        <w:ind w:left="6480" w:hanging="360"/>
      </w:pPr>
    </w:lvl>
  </w:abstractNum>
  <w:abstractNum w:abstractNumId="8" w15:restartNumberingAfterBreak="0">
    <w:nsid w:val="586431CE"/>
    <w:multiLevelType w:val="multilevel"/>
    <w:tmpl w:val="DCE6F0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9" w15:restartNumberingAfterBreak="0">
    <w:nsid w:val="64352165"/>
    <w:multiLevelType w:val="hybridMultilevel"/>
    <w:tmpl w:val="AD60B2D8"/>
    <w:lvl w:ilvl="0" w:tplc="78BAF0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A882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BBA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6D07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70299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71269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B7266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2449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9C8B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6B766B7A"/>
    <w:multiLevelType w:val="multilevel"/>
    <w:tmpl w:val="E2126E5C"/>
    <w:lvl w:ilvl="0">
      <w:start w:val="1"/>
      <w:numFmt w:val="decimal"/>
      <w:lvlText w:val="●"/>
      <w:lvlJc w:val="left"/>
      <w:pPr>
        <w:ind w:left="720" w:hanging="360"/>
      </w:pPr>
    </w:lvl>
    <w:lvl w:ilvl="1">
      <w:start w:val="1"/>
      <w:numFmt w:val="decimal"/>
      <w:lvlText w:val="○"/>
      <w:lvlJc w:val="left"/>
      <w:pPr>
        <w:ind w:left="1440" w:hanging="360"/>
      </w:pPr>
    </w:lvl>
    <w:lvl w:ilvl="2">
      <w:start w:val="1"/>
      <w:numFmt w:val="decimal"/>
      <w:lvlText w:val="■"/>
      <w:lvlJc w:val="left"/>
      <w:pPr>
        <w:ind w:left="2160" w:hanging="360"/>
      </w:pPr>
    </w:lvl>
    <w:lvl w:ilvl="3">
      <w:start w:val="1"/>
      <w:numFmt w:val="decimal"/>
      <w:lvlText w:val="●"/>
      <w:lvlJc w:val="left"/>
      <w:pPr>
        <w:ind w:left="2880" w:hanging="360"/>
      </w:pPr>
    </w:lvl>
    <w:lvl w:ilvl="4">
      <w:start w:val="1"/>
      <w:numFmt w:val="decimal"/>
      <w:lvlText w:val="○"/>
      <w:lvlJc w:val="left"/>
      <w:pPr>
        <w:ind w:left="3600" w:hanging="360"/>
      </w:pPr>
    </w:lvl>
    <w:lvl w:ilvl="5">
      <w:start w:val="1"/>
      <w:numFmt w:val="decimal"/>
      <w:lvlText w:val="■"/>
      <w:lvlJc w:val="left"/>
      <w:pPr>
        <w:ind w:left="4320" w:hanging="360"/>
      </w:pPr>
    </w:lvl>
    <w:lvl w:ilvl="6">
      <w:start w:val="1"/>
      <w:numFmt w:val="decimal"/>
      <w:lvlText w:val="●"/>
      <w:lvlJc w:val="left"/>
      <w:pPr>
        <w:ind w:left="5040" w:hanging="360"/>
      </w:pPr>
    </w:lvl>
    <w:lvl w:ilvl="7">
      <w:start w:val="1"/>
      <w:numFmt w:val="decimal"/>
      <w:lvlText w:val="○"/>
      <w:lvlJc w:val="left"/>
      <w:pPr>
        <w:ind w:left="5760" w:hanging="360"/>
      </w:pPr>
    </w:lvl>
    <w:lvl w:ilvl="8">
      <w:start w:val="1"/>
      <w:numFmt w:val="decimal"/>
      <w:lvlText w:val="■"/>
      <w:lvlJc w:val="left"/>
      <w:pPr>
        <w:ind w:left="6480" w:hanging="360"/>
      </w:p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2"/>
  </w:num>
  <w:num w:numId="5">
    <w:abstractNumId w:val="10"/>
  </w:num>
  <w:num w:numId="6">
    <w:abstractNumId w:val="0"/>
  </w:num>
  <w:num w:numId="7">
    <w:abstractNumId w:val="7"/>
  </w:num>
  <w:num w:numId="8">
    <w:abstractNumId w:val="6"/>
  </w:num>
  <w:num w:numId="9">
    <w:abstractNumId w:val="3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6EF"/>
    <w:rsid w:val="00012785"/>
    <w:rsid w:val="00056F5F"/>
    <w:rsid w:val="00081181"/>
    <w:rsid w:val="00090F81"/>
    <w:rsid w:val="00131290"/>
    <w:rsid w:val="001343F5"/>
    <w:rsid w:val="00161AC9"/>
    <w:rsid w:val="001901E1"/>
    <w:rsid w:val="0019211D"/>
    <w:rsid w:val="001932AB"/>
    <w:rsid w:val="00193845"/>
    <w:rsid w:val="001A7480"/>
    <w:rsid w:val="001F02C5"/>
    <w:rsid w:val="00220F2C"/>
    <w:rsid w:val="0022210B"/>
    <w:rsid w:val="0022426D"/>
    <w:rsid w:val="00276EF7"/>
    <w:rsid w:val="00285A6B"/>
    <w:rsid w:val="00291680"/>
    <w:rsid w:val="002B46EF"/>
    <w:rsid w:val="002C622D"/>
    <w:rsid w:val="002E1717"/>
    <w:rsid w:val="00315EB9"/>
    <w:rsid w:val="00322657"/>
    <w:rsid w:val="00356F9E"/>
    <w:rsid w:val="00366FED"/>
    <w:rsid w:val="00387588"/>
    <w:rsid w:val="003D39F2"/>
    <w:rsid w:val="003D6168"/>
    <w:rsid w:val="003E0F6E"/>
    <w:rsid w:val="003E2BC2"/>
    <w:rsid w:val="00422731"/>
    <w:rsid w:val="0044658A"/>
    <w:rsid w:val="00461F0F"/>
    <w:rsid w:val="0046450E"/>
    <w:rsid w:val="004821AF"/>
    <w:rsid w:val="004A508A"/>
    <w:rsid w:val="004C55E5"/>
    <w:rsid w:val="00523C3D"/>
    <w:rsid w:val="00547503"/>
    <w:rsid w:val="005517A2"/>
    <w:rsid w:val="005A6F54"/>
    <w:rsid w:val="005B5835"/>
    <w:rsid w:val="005C7701"/>
    <w:rsid w:val="005F252C"/>
    <w:rsid w:val="006150E7"/>
    <w:rsid w:val="006227B6"/>
    <w:rsid w:val="006306B1"/>
    <w:rsid w:val="0063485E"/>
    <w:rsid w:val="006414B2"/>
    <w:rsid w:val="00697853"/>
    <w:rsid w:val="006C2D06"/>
    <w:rsid w:val="006D5232"/>
    <w:rsid w:val="006D7B28"/>
    <w:rsid w:val="006D7B6F"/>
    <w:rsid w:val="006F1109"/>
    <w:rsid w:val="006F353B"/>
    <w:rsid w:val="00711436"/>
    <w:rsid w:val="00734915"/>
    <w:rsid w:val="00796EAC"/>
    <w:rsid w:val="007B035A"/>
    <w:rsid w:val="007B5B10"/>
    <w:rsid w:val="007D64A0"/>
    <w:rsid w:val="007E60AB"/>
    <w:rsid w:val="00801F83"/>
    <w:rsid w:val="008511B4"/>
    <w:rsid w:val="00870689"/>
    <w:rsid w:val="00891148"/>
    <w:rsid w:val="00892B6E"/>
    <w:rsid w:val="00892D91"/>
    <w:rsid w:val="008A1345"/>
    <w:rsid w:val="008B4962"/>
    <w:rsid w:val="008E3707"/>
    <w:rsid w:val="008E3805"/>
    <w:rsid w:val="008F652E"/>
    <w:rsid w:val="009622AD"/>
    <w:rsid w:val="009673AD"/>
    <w:rsid w:val="009B4EF9"/>
    <w:rsid w:val="009E0D16"/>
    <w:rsid w:val="009E7E6D"/>
    <w:rsid w:val="00A11594"/>
    <w:rsid w:val="00A16E7C"/>
    <w:rsid w:val="00A33610"/>
    <w:rsid w:val="00A36353"/>
    <w:rsid w:val="00A40ADC"/>
    <w:rsid w:val="00A85900"/>
    <w:rsid w:val="00A85F2C"/>
    <w:rsid w:val="00A9096D"/>
    <w:rsid w:val="00AB6AAE"/>
    <w:rsid w:val="00AC3DFC"/>
    <w:rsid w:val="00AE2326"/>
    <w:rsid w:val="00AE448A"/>
    <w:rsid w:val="00AE7240"/>
    <w:rsid w:val="00B064A9"/>
    <w:rsid w:val="00B23899"/>
    <w:rsid w:val="00B30105"/>
    <w:rsid w:val="00B31F27"/>
    <w:rsid w:val="00B56FB9"/>
    <w:rsid w:val="00B761B5"/>
    <w:rsid w:val="00B90569"/>
    <w:rsid w:val="00BB2C80"/>
    <w:rsid w:val="00BC2FA7"/>
    <w:rsid w:val="00BD6AE8"/>
    <w:rsid w:val="00BF1A86"/>
    <w:rsid w:val="00BF5D4E"/>
    <w:rsid w:val="00C234FF"/>
    <w:rsid w:val="00C32EBD"/>
    <w:rsid w:val="00C34470"/>
    <w:rsid w:val="00C36AD0"/>
    <w:rsid w:val="00C40111"/>
    <w:rsid w:val="00C5251C"/>
    <w:rsid w:val="00CC08D0"/>
    <w:rsid w:val="00CE3CC7"/>
    <w:rsid w:val="00CF1014"/>
    <w:rsid w:val="00D1336B"/>
    <w:rsid w:val="00D15259"/>
    <w:rsid w:val="00D70AD9"/>
    <w:rsid w:val="00D80D50"/>
    <w:rsid w:val="00D8333E"/>
    <w:rsid w:val="00DA60AF"/>
    <w:rsid w:val="00DD0355"/>
    <w:rsid w:val="00DD2FB9"/>
    <w:rsid w:val="00DD3E2D"/>
    <w:rsid w:val="00DE3412"/>
    <w:rsid w:val="00E3252B"/>
    <w:rsid w:val="00E82A72"/>
    <w:rsid w:val="00E840FD"/>
    <w:rsid w:val="00EA250D"/>
    <w:rsid w:val="00EA5B0B"/>
    <w:rsid w:val="00F0380B"/>
    <w:rsid w:val="00F12549"/>
    <w:rsid w:val="00F232D0"/>
    <w:rsid w:val="00F63EAD"/>
    <w:rsid w:val="00FA4274"/>
    <w:rsid w:val="00FF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29C14"/>
  <w15:docId w15:val="{CE817A87-089D-564F-92BD-7BF36CFE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GB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heading 1" w:uiPriority="9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Title" w:uiPriority="10"/>
    <w:lsdException w:name="Subtitle" w:uiPriority="1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pPr>
      <w:keepNext/>
      <w:spacing w:before="240" w:after="60" w:line="240" w:lineRule="auto"/>
      <w:outlineLvl w:val="0"/>
    </w:pPr>
    <w:rPr>
      <w:rFonts w:ascii="Arial" w:eastAsia="Arial" w:hAnsi="Arial" w:cs="Arial"/>
      <w:b/>
      <w:sz w:val="32"/>
    </w:rPr>
  </w:style>
  <w:style w:type="paragraph" w:styleId="berschrift2">
    <w:name w:val="heading 2"/>
    <w:basedOn w:val="Standard"/>
    <w:link w:val="berschrift2Zchn"/>
    <w:uiPriority w:val="9"/>
    <w:qFormat/>
    <w:pPr>
      <w:keepNext/>
      <w:spacing w:before="240" w:after="60" w:line="240" w:lineRule="auto"/>
      <w:outlineLvl w:val="1"/>
    </w:pPr>
    <w:rPr>
      <w:rFonts w:ascii="Arial" w:eastAsia="Arial" w:hAnsi="Arial" w:cs="Arial"/>
      <w:b/>
      <w:sz w:val="22"/>
    </w:rPr>
  </w:style>
  <w:style w:type="paragraph" w:styleId="berschrift3">
    <w:name w:val="heading 3"/>
    <w:basedOn w:val="Standard"/>
    <w:link w:val="berschrift3Zchn"/>
    <w:uiPriority w:val="9"/>
    <w:qFormat/>
    <w:pPr>
      <w:keepNext/>
      <w:spacing w:line="240" w:lineRule="auto"/>
      <w:outlineLvl w:val="2"/>
    </w:pPr>
    <w:rPr>
      <w:b/>
    </w:rPr>
  </w:style>
  <w:style w:type="paragraph" w:styleId="berschrift4">
    <w:name w:val="heading 4"/>
    <w:basedOn w:val="Standard"/>
    <w:link w:val="berschrift4Zchn"/>
    <w:uiPriority w:val="9"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link w:val="berschrift5Zchn"/>
    <w:uiPriority w:val="9"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berschrift6">
    <w:name w:val="heading 6"/>
    <w:basedOn w:val="Standard"/>
    <w:link w:val="berschrift6Zchn"/>
    <w:uiPriority w:val="9"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1680"/>
    <w:rPr>
      <w:rFonts w:ascii="Arial" w:eastAsia="Arial" w:hAnsi="Arial" w:cs="Arial"/>
      <w:b/>
      <w:sz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91680"/>
    <w:rPr>
      <w:rFonts w:ascii="Arial" w:eastAsia="Arial" w:hAnsi="Arial" w:cs="Arial"/>
      <w:b/>
      <w:sz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91680"/>
    <w:rPr>
      <w:b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91680"/>
    <w:rPr>
      <w:b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91680"/>
    <w:rPr>
      <w:b/>
      <w:sz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291680"/>
    <w:rPr>
      <w:b/>
      <w:sz w:val="20"/>
    </w:rPr>
  </w:style>
  <w:style w:type="paragraph" w:styleId="Verzeichnis1">
    <w:name w:val="toc 1"/>
    <w:basedOn w:val="Standard"/>
    <w:pPr>
      <w:spacing w:line="305" w:lineRule="auto"/>
    </w:pPr>
    <w:rPr>
      <w:rFonts w:ascii="Calibri" w:eastAsia="Calibri" w:hAnsi="Calibri" w:cs="Calibri"/>
      <w:sz w:val="26"/>
    </w:rPr>
  </w:style>
  <w:style w:type="paragraph" w:styleId="Verzeichnis2">
    <w:name w:val="toc 2"/>
    <w:basedOn w:val="Standard"/>
    <w:pPr>
      <w:spacing w:line="330" w:lineRule="auto"/>
    </w:pPr>
    <w:rPr>
      <w:rFonts w:ascii="Calibri" w:eastAsia="Calibri" w:hAnsi="Calibri" w:cs="Calibri"/>
    </w:rPr>
  </w:style>
  <w:style w:type="paragraph" w:styleId="Verzeichnis3">
    <w:name w:val="toc 3"/>
    <w:basedOn w:val="Standard"/>
    <w:pPr>
      <w:spacing w:line="360" w:lineRule="auto"/>
    </w:pPr>
    <w:rPr>
      <w:rFonts w:ascii="Calibri" w:eastAsia="Calibri" w:hAnsi="Calibri" w:cs="Calibri"/>
      <w:sz w:val="22"/>
    </w:rPr>
  </w:style>
  <w:style w:type="paragraph" w:styleId="Verzeichnis4">
    <w:name w:val="toc 4"/>
    <w:basedOn w:val="Standard"/>
    <w:pPr>
      <w:spacing w:line="330" w:lineRule="exact"/>
    </w:pPr>
    <w:rPr>
      <w:rFonts w:ascii="Calibri" w:eastAsia="Calibri" w:hAnsi="Calibri" w:cs="Calibri"/>
    </w:rPr>
  </w:style>
  <w:style w:type="paragraph" w:styleId="Verzeichnis5">
    <w:name w:val="toc 5"/>
    <w:basedOn w:val="Standard"/>
    <w:pPr>
      <w:spacing w:line="330" w:lineRule="exact"/>
    </w:pPr>
    <w:rPr>
      <w:rFonts w:ascii="Calibri" w:eastAsia="Calibri" w:hAnsi="Calibri" w:cs="Calibri"/>
    </w:rPr>
  </w:style>
  <w:style w:type="paragraph" w:styleId="Verzeichnis6">
    <w:name w:val="toc 6"/>
    <w:basedOn w:val="Standard"/>
    <w:pPr>
      <w:spacing w:line="330" w:lineRule="exact"/>
    </w:pPr>
    <w:rPr>
      <w:rFonts w:ascii="Calibri" w:eastAsia="Calibri" w:hAnsi="Calibri" w:cs="Calibri"/>
    </w:rPr>
  </w:style>
  <w:style w:type="paragraph" w:styleId="Verzeichnis7">
    <w:name w:val="toc 7"/>
    <w:basedOn w:val="Standard"/>
    <w:pPr>
      <w:spacing w:line="330" w:lineRule="exact"/>
    </w:pPr>
    <w:rPr>
      <w:rFonts w:ascii="Calibri" w:eastAsia="Calibri" w:hAnsi="Calibri" w:cs="Calibri"/>
    </w:rPr>
  </w:style>
  <w:style w:type="paragraph" w:styleId="Verzeichnis8">
    <w:name w:val="toc 8"/>
    <w:basedOn w:val="Standard"/>
    <w:pPr>
      <w:spacing w:line="330" w:lineRule="exact"/>
    </w:pPr>
    <w:rPr>
      <w:rFonts w:ascii="Calibri" w:eastAsia="Calibri" w:hAnsi="Calibri" w:cs="Calibri"/>
    </w:rPr>
  </w:style>
  <w:style w:type="paragraph" w:styleId="Verzeichnis9">
    <w:name w:val="toc 9"/>
    <w:basedOn w:val="Standard"/>
    <w:pPr>
      <w:spacing w:line="330" w:lineRule="exact"/>
    </w:pPr>
    <w:rPr>
      <w:rFonts w:ascii="Calibri" w:eastAsia="Calibri" w:hAnsi="Calibri" w:cs="Calibri"/>
    </w:rPr>
  </w:style>
  <w:style w:type="table" w:styleId="Tabellenraster">
    <w:name w:val="Table Grid"/>
    <w:basedOn w:val="NormaleTabelle"/>
    <w:uiPriority w:val="59"/>
    <w:rPr>
      <w:rFonts w:ascii="Cambria" w:eastAsia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Kommentarzeichen">
    <w:name w:val="annotation reference"/>
    <w:basedOn w:val="Absatz-Standardschriftart"/>
    <w:uiPriority w:val="99"/>
    <w:rPr>
      <w:sz w:val="16"/>
    </w:rPr>
  </w:style>
  <w:style w:type="character" w:styleId="Endnotenzeichen">
    <w:name w:val="endnote reference"/>
    <w:basedOn w:val="Absatz-Standardschriftart"/>
    <w:rPr>
      <w:vertAlign w:val="superscript"/>
    </w:rPr>
  </w:style>
  <w:style w:type="character" w:styleId="Funotenzeichen">
    <w:name w:val="footnote reference"/>
    <w:basedOn w:val="Absatz-Standardschriftart"/>
    <w:rPr>
      <w:vertAlign w:val="superscript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link w:val="TitelZchn"/>
    <w:uiPriority w:val="10"/>
    <w:qFormat/>
    <w:pPr>
      <w:keepNext/>
      <w:keepLines/>
      <w:spacing w:before="480" w:after="120"/>
    </w:pPr>
    <w:rPr>
      <w:b/>
      <w:sz w:val="72"/>
    </w:rPr>
  </w:style>
  <w:style w:type="character" w:customStyle="1" w:styleId="TitelZchn">
    <w:name w:val="Titel Zchn"/>
    <w:basedOn w:val="Absatz-Standardschriftart"/>
    <w:link w:val="Titel"/>
    <w:uiPriority w:val="10"/>
    <w:rsid w:val="00291680"/>
    <w:rPr>
      <w:b/>
      <w:sz w:val="72"/>
    </w:rPr>
  </w:style>
  <w:style w:type="paragraph" w:styleId="Textkrper-Zeileneinzug">
    <w:name w:val="Body Text Indent"/>
    <w:basedOn w:val="Standard"/>
    <w:link w:val="Textkrper-ZeileneinzugZchn"/>
    <w:uiPriority w:val="99"/>
    <w:pPr>
      <w:ind w:left="72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291680"/>
  </w:style>
  <w:style w:type="character" w:customStyle="1" w:styleId="entity1">
    <w:name w:val="entity1"/>
    <w:basedOn w:val="Absatz-Standardschriftart"/>
    <w:rPr>
      <w:rFonts w:ascii="Times New Roman" w:eastAsia="Times New Roman" w:hAnsi="Times New Roman" w:cs="Times New Roman"/>
    </w:rPr>
  </w:style>
  <w:style w:type="paragraph" w:customStyle="1" w:styleId="justify">
    <w:name w:val="justify"/>
    <w:basedOn w:val="Standard"/>
    <w:uiPriority w:val="99"/>
    <w:pPr>
      <w:spacing w:before="100" w:beforeAutospacing="1" w:after="100" w:afterAutospacing="1"/>
      <w:jc w:val="both"/>
    </w:pPr>
    <w:rPr>
      <w:rFonts w:ascii="Verdana" w:eastAsia="Verdana" w:hAnsi="Verdana" w:cs="Verdana"/>
      <w:sz w:val="20"/>
    </w:rPr>
  </w:style>
  <w:style w:type="paragraph" w:styleId="StandardWeb">
    <w:name w:val="Normal (Web)"/>
    <w:basedOn w:val="Standard"/>
    <w:uiPriority w:val="99"/>
    <w:qFormat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</w:style>
  <w:style w:type="character" w:styleId="Hyperlink">
    <w:name w:val="Hyperlink"/>
    <w:basedOn w:val="Absatz-Standardschriftart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91680"/>
  </w:style>
  <w:style w:type="paragraph" w:styleId="Fuzeile">
    <w:name w:val="footer"/>
    <w:basedOn w:val="Standard"/>
    <w:link w:val="FuzeileZchn"/>
    <w:uiPriority w:val="99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1680"/>
  </w:style>
  <w:style w:type="paragraph" w:styleId="Sprechblasentext">
    <w:name w:val="Balloon Text"/>
    <w:basedOn w:val="Standard"/>
    <w:link w:val="SprechblasentextZchn"/>
    <w:uiPriority w:val="99"/>
    <w:pPr>
      <w:spacing w:line="240" w:lineRule="auto"/>
    </w:pPr>
    <w:rPr>
      <w:rFonts w:ascii="Lucida Grande" w:eastAsia="Lucida Grande" w:hAnsi="Lucida Grande" w:cs="Lucida Grande"/>
      <w:sz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291680"/>
    <w:rPr>
      <w:rFonts w:ascii="Lucida Grande" w:eastAsia="Lucida Grande" w:hAnsi="Lucida Grande" w:cs="Lucida Grande"/>
      <w:sz w:val="18"/>
    </w:rPr>
  </w:style>
  <w:style w:type="character" w:customStyle="1" w:styleId="highlight">
    <w:name w:val="highlight"/>
    <w:basedOn w:val="Absatz-Standardschriftart"/>
  </w:style>
  <w:style w:type="character" w:styleId="BesuchterLink">
    <w:name w:val="FollowedHyperlink"/>
    <w:basedOn w:val="Absatz-Standardschriftart"/>
    <w:uiPriority w:val="99"/>
    <w:rPr>
      <w:color w:val="800080"/>
      <w:u w:val="single"/>
    </w:rPr>
  </w:style>
  <w:style w:type="character" w:styleId="Zeilennummer">
    <w:name w:val="line number"/>
    <w:basedOn w:val="Absatz-Standardschriftart"/>
  </w:style>
  <w:style w:type="character" w:customStyle="1" w:styleId="NichtaufgelsteErwhnung1">
    <w:name w:val="Nicht aufgelöste Erwähnung1"/>
    <w:basedOn w:val="Absatz-Standardschriftart"/>
    <w:uiPriority w:val="99"/>
    <w:rPr>
      <w:color w:val="605E5C"/>
    </w:rPr>
  </w:style>
  <w:style w:type="table" w:customStyle="1" w:styleId="Tabellenraster1">
    <w:name w:val="Tabellenraster1"/>
    <w:basedOn w:val="NormaleTabelle"/>
    <w:uiPriority w:val="39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59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rPr>
      <w:rFonts w:ascii="Calibri" w:eastAsia="Calibri" w:hAnsi="Calibri" w:cs="Calibri"/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1680"/>
    <w:rPr>
      <w:rFonts w:ascii="Calibri" w:eastAsia="Calibri" w:hAnsi="Calibri" w:cs="Calibri"/>
      <w:sz w:val="20"/>
    </w:rPr>
  </w:style>
  <w:style w:type="paragraph" w:styleId="Kommentarthema">
    <w:name w:val="annotation subject"/>
    <w:basedOn w:val="Kommentartext"/>
    <w:link w:val="KommentarthemaZchn"/>
    <w:uiPriority w:val="99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291680"/>
    <w:rPr>
      <w:rFonts w:ascii="Calibri" w:eastAsia="Calibri" w:hAnsi="Calibri" w:cs="Calibri"/>
      <w:b/>
      <w:sz w:val="20"/>
    </w:rPr>
  </w:style>
  <w:style w:type="table" w:customStyle="1" w:styleId="Tabellenraster3">
    <w:name w:val="Tabellenraster3"/>
    <w:basedOn w:val="NormaleTabelle"/>
    <w:uiPriority w:val="59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uiPriority w:val="59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uiPriority w:val="59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uiPriority w:val="59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uiPriority w:val="99"/>
  </w:style>
  <w:style w:type="character" w:customStyle="1" w:styleId="NichtaufgelsteErwhnung2">
    <w:name w:val="Nicht aufgelöste Erwähnung2"/>
    <w:basedOn w:val="Absatz-Standardschriftart"/>
    <w:uiPriority w:val="99"/>
    <w:rPr>
      <w:color w:val="605E5C"/>
    </w:rPr>
  </w:style>
  <w:style w:type="paragraph" w:styleId="Textkrper">
    <w:name w:val="Body Text"/>
    <w:basedOn w:val="Standard"/>
    <w:link w:val="TextkrperZchn"/>
    <w:uiPriority w:val="9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291680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Untertitel">
    <w:name w:val="Subtitle"/>
    <w:basedOn w:val="Standard"/>
    <w:link w:val="UntertitelZch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1680"/>
    <w:rPr>
      <w:rFonts w:ascii="Georgia" w:eastAsia="Georgia" w:hAnsi="Georgia" w:cs="Georgia"/>
      <w:i/>
      <w:color w:val="666666"/>
      <w:sz w:val="48"/>
    </w:rPr>
  </w:style>
  <w:style w:type="table" w:customStyle="1" w:styleId="a">
    <w:name w:val="a"/>
    <w:basedOn w:val="TableNormal0"/>
    <w:rPr>
      <w:rFonts w:ascii="Calibri" w:eastAsia="Calibri" w:hAnsi="Calibri" w:cs="Calibri"/>
    </w:rPr>
    <w:tblPr>
      <w:tblCellMar>
        <w:left w:w="108" w:type="dxa"/>
        <w:right w:w="108" w:type="dxa"/>
      </w:tblCellMar>
    </w:tblPr>
  </w:style>
  <w:style w:type="paragraph" w:customStyle="1" w:styleId="CitaviBibliography">
    <w:name w:val="Citavi Bibliography"/>
    <w:basedOn w:val="Standard"/>
    <w:uiPriority w:val="99"/>
    <w:pPr>
      <w:spacing w:after="120" w:line="480" w:lineRule="atLeast"/>
    </w:pPr>
  </w:style>
  <w:style w:type="character" w:styleId="Hervorhebung">
    <w:name w:val="Emphasis"/>
    <w:basedOn w:val="Absatz-Standardschriftart"/>
    <w:qFormat/>
    <w:rPr>
      <w:i/>
    </w:rPr>
  </w:style>
  <w:style w:type="character" w:styleId="NichtaufgelsteErwhnung">
    <w:name w:val="Unresolved Mention"/>
    <w:basedOn w:val="Absatz-Standardschriftart"/>
    <w:rPr>
      <w:color w:val="605E5C"/>
    </w:rPr>
  </w:style>
  <w:style w:type="paragraph" w:customStyle="1" w:styleId="TableList">
    <w:name w:val="Table List"/>
    <w:basedOn w:val="Standard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bsatz-Standardschriftart"/>
    <w:rPr>
      <w:shd w:val="clear" w:color="auto" w:fill="D0FCE2"/>
    </w:rPr>
  </w:style>
  <w:style w:type="character" w:customStyle="1" w:styleId="FamilyName">
    <w:name w:val="Family Name"/>
    <w:basedOn w:val="Absatz-Standardschriftart"/>
    <w:rPr>
      <w:shd w:val="clear" w:color="auto" w:fill="88F4BE"/>
    </w:rPr>
  </w:style>
  <w:style w:type="paragraph" w:customStyle="1" w:styleId="List8">
    <w:name w:val="List 8"/>
    <w:basedOn w:val="Standard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bsatz-Standardschriftart"/>
    <w:rPr>
      <w:shd w:val="clear" w:color="auto" w:fill="FFE3C9"/>
    </w:rPr>
  </w:style>
  <w:style w:type="character" w:customStyle="1" w:styleId="Postcode">
    <w:name w:val="Postcode"/>
    <w:basedOn w:val="Absatz-Standardschriftart"/>
    <w:rPr>
      <w:shd w:val="clear" w:color="auto" w:fill="BEBEBE"/>
    </w:rPr>
  </w:style>
  <w:style w:type="paragraph" w:customStyle="1" w:styleId="Authors">
    <w:name w:val="Authors"/>
    <w:basedOn w:val="Standard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bsatz-Standardschriftart"/>
    <w:rPr>
      <w:shd w:val="clear" w:color="auto" w:fill="DDA5FF"/>
    </w:rPr>
  </w:style>
  <w:style w:type="paragraph" w:customStyle="1" w:styleId="Annotation">
    <w:name w:val="Annotation"/>
    <w:basedOn w:val="Standard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Standard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Standard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unotentext">
    <w:name w:val="footnote text"/>
    <w:basedOn w:val="Standard"/>
    <w:rPr>
      <w:rFonts w:ascii="Calibri" w:eastAsia="Calibri" w:hAnsi="Calibri" w:cs="Calibri"/>
    </w:rPr>
  </w:style>
  <w:style w:type="paragraph" w:customStyle="1" w:styleId="Formula">
    <w:name w:val="Formula"/>
    <w:basedOn w:val="Standard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Standard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Standard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bsatz-Standardschriftart"/>
    <w:rPr>
      <w:shd w:val="clear" w:color="auto" w:fill="FFC391"/>
      <w:vertAlign w:val="baseline"/>
    </w:rPr>
  </w:style>
  <w:style w:type="paragraph" w:customStyle="1" w:styleId="Keywords">
    <w:name w:val="Keywords"/>
    <w:basedOn w:val="Standard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bsatz-Standardschriftart"/>
    <w:rPr>
      <w:shd w:val="clear" w:color="auto" w:fill="D1FFB5"/>
    </w:rPr>
  </w:style>
  <w:style w:type="paragraph" w:styleId="Liste2">
    <w:name w:val="List 2"/>
    <w:basedOn w:val="Standard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bsatz-Standardschriftart"/>
    <w:rPr>
      <w:shd w:val="clear" w:color="auto" w:fill="FFCFD7"/>
    </w:rPr>
  </w:style>
  <w:style w:type="paragraph" w:styleId="Endnotentext">
    <w:name w:val="endnote text"/>
    <w:basedOn w:val="Standard"/>
    <w:rPr>
      <w:rFonts w:ascii="Calibri" w:eastAsia="Calibri" w:hAnsi="Calibri" w:cs="Calibri"/>
    </w:rPr>
  </w:style>
  <w:style w:type="paragraph" w:styleId="Blocktext">
    <w:name w:val="Block Text"/>
    <w:basedOn w:val="Standard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bsatz-Standardschriftart"/>
    <w:qFormat/>
    <w:rPr>
      <w:shd w:val="clear" w:color="auto" w:fill="E9F9FF"/>
    </w:rPr>
  </w:style>
  <w:style w:type="character" w:customStyle="1" w:styleId="City">
    <w:name w:val="City"/>
    <w:basedOn w:val="Absatz-Standardschriftart"/>
    <w:rPr>
      <w:shd w:val="clear" w:color="auto" w:fill="D7D7D7"/>
    </w:rPr>
  </w:style>
  <w:style w:type="character" w:customStyle="1" w:styleId="Region">
    <w:name w:val="Region"/>
    <w:basedOn w:val="Absatz-Standardschriftart"/>
    <w:rPr>
      <w:shd w:val="clear" w:color="auto" w:fill="D8E9EE"/>
    </w:rPr>
  </w:style>
  <w:style w:type="paragraph" w:customStyle="1" w:styleId="Correspondence">
    <w:name w:val="Correspondence"/>
    <w:basedOn w:val="Standard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bsatz-Standardschriftart"/>
    <w:rPr>
      <w:shd w:val="clear" w:color="auto" w:fill="AFBEFF"/>
    </w:rPr>
  </w:style>
  <w:style w:type="paragraph" w:styleId="Liste4">
    <w:name w:val="List 4"/>
    <w:basedOn w:val="Standard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Standard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Standard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Standard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Standard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bsatz-Standardschriftart"/>
    <w:rPr>
      <w:shd w:val="clear" w:color="auto" w:fill="97C5D1"/>
    </w:rPr>
  </w:style>
  <w:style w:type="paragraph" w:customStyle="1" w:styleId="Acknowledgements">
    <w:name w:val="Acknowledgements"/>
    <w:basedOn w:val="Standard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bsatz-Standardschriftart"/>
    <w:rPr>
      <w:shd w:val="clear" w:color="auto" w:fill="FFEDF0"/>
    </w:rPr>
  </w:style>
  <w:style w:type="paragraph" w:styleId="Standardeinzug">
    <w:name w:val="Normal Indent"/>
    <w:basedOn w:val="Standard"/>
    <w:qFormat/>
    <w:pPr>
      <w:ind w:firstLine="480"/>
    </w:pPr>
    <w:rPr>
      <w:sz w:val="22"/>
    </w:rPr>
  </w:style>
  <w:style w:type="paragraph" w:customStyle="1" w:styleId="Affiliation">
    <w:name w:val="Affiliation"/>
    <w:basedOn w:val="Standard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bsatz-Standardschriftart"/>
    <w:rPr>
      <w:shd w:val="clear" w:color="auto" w:fill="EDF0FF"/>
    </w:rPr>
  </w:style>
  <w:style w:type="character" w:customStyle="1" w:styleId="GeneSequence">
    <w:name w:val="Gene Sequence"/>
    <w:basedOn w:val="Absatz-Standardschriftart"/>
    <w:rPr>
      <w:shd w:val="clear" w:color="auto" w:fill="FFCDF2"/>
    </w:rPr>
  </w:style>
  <w:style w:type="character" w:customStyle="1" w:styleId="IssueNumber">
    <w:name w:val="Issue Number"/>
    <w:basedOn w:val="Absatz-Standardschriftart"/>
    <w:rPr>
      <w:shd w:val="clear" w:color="auto" w:fill="CDD5FF"/>
    </w:rPr>
  </w:style>
  <w:style w:type="paragraph" w:styleId="Liste">
    <w:name w:val="List"/>
    <w:basedOn w:val="Standard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bsatz-Standardschriftart"/>
    <w:rPr>
      <w:shd w:val="clear" w:color="auto" w:fill="FFF6A4"/>
    </w:rPr>
  </w:style>
  <w:style w:type="paragraph" w:customStyle="1" w:styleId="Biography">
    <w:name w:val="Biography"/>
    <w:basedOn w:val="Standard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e3">
    <w:name w:val="List 3"/>
    <w:basedOn w:val="Standard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bsatz-Standardschriftart"/>
    <w:rPr>
      <w:shd w:val="clear" w:color="auto" w:fill="FFAFBC"/>
    </w:rPr>
  </w:style>
  <w:style w:type="paragraph" w:customStyle="1" w:styleId="Surtitle">
    <w:name w:val="Surtitle"/>
    <w:basedOn w:val="Standard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Standard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bsatz-Standardschriftart"/>
    <w:rPr>
      <w:shd w:val="clear" w:color="auto" w:fill="F0F0F0"/>
    </w:rPr>
  </w:style>
  <w:style w:type="paragraph" w:customStyle="1" w:styleId="List6">
    <w:name w:val="List 6"/>
    <w:basedOn w:val="Standard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bsatz-Standardschriftart"/>
    <w:rPr>
      <w:color w:val="5B89C1"/>
    </w:rPr>
  </w:style>
  <w:style w:type="character" w:customStyle="1" w:styleId="Source">
    <w:name w:val="Source"/>
    <w:basedOn w:val="Absatz-Standardschriftart"/>
    <w:rPr>
      <w:shd w:val="clear" w:color="auto" w:fill="C1EDFF"/>
    </w:rPr>
  </w:style>
  <w:style w:type="character" w:customStyle="1" w:styleId="NameScientific">
    <w:name w:val="Name Scientific"/>
    <w:basedOn w:val="Absatz-Standardschriftart"/>
    <w:rPr>
      <w:shd w:val="clear" w:color="auto" w:fill="91E0FF"/>
    </w:rPr>
  </w:style>
  <w:style w:type="paragraph" w:customStyle="1" w:styleId="Statement">
    <w:name w:val="Statement"/>
    <w:basedOn w:val="Standard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Standard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Standard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Standard"/>
    <w:rPr>
      <w:rFonts w:ascii="Calibri" w:eastAsia="Calibri" w:hAnsi="Calibri" w:cs="Calibri"/>
      <w:sz w:val="18"/>
    </w:rPr>
  </w:style>
  <w:style w:type="character" w:customStyle="1" w:styleId="Year">
    <w:name w:val="Year"/>
    <w:basedOn w:val="Absatz-Standardschriftart"/>
    <w:rPr>
      <w:shd w:val="clear" w:color="auto" w:fill="FFF9C9"/>
    </w:rPr>
  </w:style>
  <w:style w:type="paragraph" w:customStyle="1" w:styleId="TableBody">
    <w:name w:val="Table Body"/>
    <w:basedOn w:val="Standard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bsatz-Standardschriftart"/>
    <w:rPr>
      <w:shd w:val="clear" w:color="auto" w:fill="F9EDFF"/>
    </w:rPr>
  </w:style>
  <w:style w:type="paragraph" w:customStyle="1" w:styleId="ChapterNumber">
    <w:name w:val="Chapter Number"/>
    <w:basedOn w:val="Standard"/>
    <w:rPr>
      <w:rFonts w:ascii="Calibri" w:eastAsia="Calibri" w:hAnsi="Calibri" w:cs="Calibri"/>
    </w:rPr>
  </w:style>
  <w:style w:type="paragraph" w:styleId="Liste5">
    <w:name w:val="List 5"/>
    <w:basedOn w:val="Standard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bsatz-Standardschriftart"/>
    <w:rPr>
      <w:shd w:val="clear" w:color="auto" w:fill="F2DDFF"/>
    </w:rPr>
  </w:style>
  <w:style w:type="paragraph" w:styleId="Beschriftung">
    <w:name w:val="caption"/>
    <w:basedOn w:val="Standard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Standard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Standard"/>
    <w:pPr>
      <w:ind w:left="1200" w:hanging="600"/>
      <w:jc w:val="both"/>
    </w:pPr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BCEFF-8D15-41C5-A65C-D1554FC9B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mei Ji</cp:lastModifiedBy>
  <cp:revision>108</cp:revision>
  <cp:lastPrinted>2024-08-09T06:21:00Z</cp:lastPrinted>
  <dcterms:created xsi:type="dcterms:W3CDTF">2024-07-25T03:22:00Z</dcterms:created>
  <dcterms:modified xsi:type="dcterms:W3CDTF">2024-11-04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578</vt:lpwstr>
  </property>
  <property fmtid="{D5CDD505-2E9C-101B-9397-08002B2CF9AE}" pid="16" name="Merops references count">
    <vt:lpwstr>16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12</vt:lpwstr>
  </property>
  <property fmtid="{D5CDD505-2E9C-101B-9397-08002B2CF9AE}" pid="19" name="Merops tables count">
    <vt:lpwstr>3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3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3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biomed-central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6fa09feb-7081-4057-b728-cd8bc2320b52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723/I:6ff58af8-4175-4d2d-96e1-229eec86a059</vt:lpwstr>
  </property>
  <property fmtid="{D5CDD505-2E9C-101B-9397-08002B2CF9AE}" pid="32" name="Merops processed date">
    <vt:lpwstr>2024/07/23 10:51:48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132</vt:lpwstr>
  </property>
</Properties>
</file>